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47CC" w:rsidRDefault="005347CC" w:rsidP="005347CC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5347CC">
        <w:rPr>
          <w:rFonts w:asciiTheme="majorBidi" w:hAnsiTheme="majorBidi" w:cstheme="majorBidi"/>
          <w:b/>
          <w:bCs/>
          <w:sz w:val="24"/>
          <w:szCs w:val="24"/>
          <w:lang w:bidi="fa-IR"/>
        </w:rPr>
        <w:t>Supporting Information</w:t>
      </w:r>
    </w:p>
    <w:p w:rsidR="005347CC" w:rsidRPr="005347CC" w:rsidRDefault="005347CC" w:rsidP="005347CC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495269" w:rsidRPr="004E184B" w:rsidRDefault="00495269" w:rsidP="00495269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4E184B">
        <w:rPr>
          <w:rFonts w:asciiTheme="majorBidi" w:hAnsiTheme="majorBidi" w:cstheme="majorBidi"/>
          <w:b/>
          <w:bCs/>
          <w:sz w:val="24"/>
          <w:szCs w:val="24"/>
          <w:lang w:bidi="fa-IR"/>
        </w:rPr>
        <w:t>Conversion of lignocellulosic waste into effective flocculants: Synthesis, characterization, and performance</w:t>
      </w:r>
    </w:p>
    <w:p w:rsidR="00495269" w:rsidRPr="004E184B" w:rsidRDefault="00495269" w:rsidP="0049526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Pr="004E184B" w:rsidRDefault="00495269" w:rsidP="0049526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proofErr w:type="spellStart"/>
      <w:r w:rsidRPr="004E184B">
        <w:rPr>
          <w:rFonts w:asciiTheme="majorBidi" w:hAnsiTheme="majorBidi" w:cstheme="majorBidi"/>
          <w:sz w:val="24"/>
          <w:szCs w:val="24"/>
          <w:lang w:bidi="fa-IR"/>
        </w:rPr>
        <w:t>Elham</w:t>
      </w:r>
      <w:proofErr w:type="spellEnd"/>
      <w:r w:rsidRPr="004E184B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Pr="004E184B">
        <w:rPr>
          <w:rFonts w:asciiTheme="majorBidi" w:hAnsiTheme="majorBidi" w:cstheme="majorBidi"/>
          <w:sz w:val="24"/>
          <w:szCs w:val="24"/>
          <w:lang w:bidi="fa-IR"/>
        </w:rPr>
        <w:t>Jahedi</w:t>
      </w:r>
      <w:proofErr w:type="spellEnd"/>
      <w:r w:rsidRPr="004E184B">
        <w:rPr>
          <w:rFonts w:asciiTheme="majorBidi" w:hAnsiTheme="majorBidi" w:cstheme="majorBidi"/>
          <w:sz w:val="24"/>
          <w:szCs w:val="24"/>
          <w:lang w:bidi="fa-IR"/>
        </w:rPr>
        <w:t xml:space="preserve">, Reza </w:t>
      </w:r>
      <w:proofErr w:type="spellStart"/>
      <w:r w:rsidRPr="004E184B">
        <w:rPr>
          <w:rFonts w:asciiTheme="majorBidi" w:hAnsiTheme="majorBidi" w:cstheme="majorBidi"/>
          <w:sz w:val="24"/>
          <w:szCs w:val="24"/>
          <w:lang w:bidi="fa-IR"/>
        </w:rPr>
        <w:t>Panahi</w:t>
      </w:r>
      <w:proofErr w:type="spellEnd"/>
      <w:r w:rsidRPr="004E184B">
        <w:rPr>
          <w:rFonts w:asciiTheme="majorBidi" w:hAnsiTheme="majorBidi" w:cstheme="majorBidi"/>
          <w:sz w:val="24"/>
          <w:szCs w:val="24"/>
          <w:lang w:bidi="fa-IR"/>
        </w:rPr>
        <w:t xml:space="preserve">* </w:t>
      </w:r>
    </w:p>
    <w:p w:rsidR="00495269" w:rsidRPr="004E184B" w:rsidRDefault="00495269" w:rsidP="0049526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Pr="004E184B" w:rsidRDefault="00495269" w:rsidP="00495269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hAnsiTheme="majorBidi" w:cstheme="majorBidi"/>
          <w:iCs/>
          <w:sz w:val="24"/>
          <w:szCs w:val="24"/>
          <w:lang w:eastAsia="de-DE"/>
        </w:rPr>
      </w:pPr>
      <w:r w:rsidRPr="004E184B">
        <w:rPr>
          <w:rFonts w:asciiTheme="majorBidi" w:hAnsiTheme="majorBidi" w:cstheme="majorBidi"/>
          <w:iCs/>
          <w:sz w:val="24"/>
          <w:szCs w:val="24"/>
          <w:lang w:eastAsia="de-DE"/>
        </w:rPr>
        <w:t>Chemistry &amp; Chemical Engineering Research Center of Iran (CCERCI), Tehran, Iran</w:t>
      </w:r>
    </w:p>
    <w:p w:rsidR="00495269" w:rsidRPr="004E184B" w:rsidRDefault="00495269" w:rsidP="00495269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hAnsiTheme="majorBidi" w:cstheme="majorBidi"/>
          <w:sz w:val="24"/>
          <w:szCs w:val="24"/>
          <w:lang w:eastAsia="de-DE"/>
        </w:rPr>
      </w:pPr>
    </w:p>
    <w:p w:rsidR="00495269" w:rsidRPr="004E184B" w:rsidRDefault="00495269" w:rsidP="00495269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hAnsiTheme="majorBidi" w:cstheme="majorBidi"/>
          <w:sz w:val="24"/>
          <w:szCs w:val="24"/>
          <w:lang w:eastAsia="de-DE"/>
        </w:rPr>
      </w:pPr>
      <w:r w:rsidRPr="004E184B">
        <w:rPr>
          <w:rFonts w:asciiTheme="majorBidi" w:hAnsiTheme="majorBidi" w:cstheme="majorBidi"/>
          <w:sz w:val="24"/>
          <w:szCs w:val="24"/>
          <w:lang w:eastAsia="de-DE"/>
        </w:rPr>
        <w:t xml:space="preserve">*Corresponding author. </w:t>
      </w:r>
    </w:p>
    <w:p w:rsidR="00495269" w:rsidRPr="004E184B" w:rsidRDefault="00495269" w:rsidP="00495269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hAnsiTheme="majorBidi" w:cstheme="majorBidi"/>
          <w:sz w:val="24"/>
          <w:szCs w:val="24"/>
          <w:lang w:eastAsia="de-DE"/>
        </w:rPr>
      </w:pPr>
      <w:r w:rsidRPr="004E184B">
        <w:rPr>
          <w:rFonts w:asciiTheme="majorBidi" w:hAnsiTheme="majorBidi" w:cstheme="majorBidi"/>
          <w:sz w:val="24"/>
          <w:szCs w:val="24"/>
          <w:lang w:eastAsia="de-DE"/>
        </w:rPr>
        <w:t>Tel. /Fax: +98 21 44787819.</w:t>
      </w:r>
    </w:p>
    <w:p w:rsidR="00495269" w:rsidRPr="004E184B" w:rsidRDefault="00495269" w:rsidP="00495269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Theme="majorBidi" w:hAnsiTheme="majorBidi" w:cstheme="majorBidi"/>
          <w:sz w:val="24"/>
          <w:szCs w:val="24"/>
          <w:lang w:eastAsia="de-DE"/>
        </w:rPr>
      </w:pPr>
      <w:r w:rsidRPr="004E184B">
        <w:rPr>
          <w:rFonts w:asciiTheme="majorBidi" w:hAnsiTheme="majorBidi" w:cstheme="majorBidi"/>
          <w:i/>
          <w:iCs/>
          <w:sz w:val="24"/>
          <w:szCs w:val="24"/>
          <w:lang w:eastAsia="de-DE"/>
        </w:rPr>
        <w:t>E-mail address:</w:t>
      </w:r>
      <w:r w:rsidRPr="004E184B">
        <w:rPr>
          <w:rFonts w:asciiTheme="majorBidi" w:hAnsiTheme="majorBidi" w:cstheme="majorBidi"/>
          <w:sz w:val="24"/>
          <w:szCs w:val="24"/>
          <w:lang w:eastAsia="de-DE"/>
        </w:rPr>
        <w:t xml:space="preserve"> Panahi@ccerci.ac.ir (R. </w:t>
      </w:r>
      <w:proofErr w:type="spellStart"/>
      <w:r w:rsidRPr="004E184B">
        <w:rPr>
          <w:rFonts w:asciiTheme="majorBidi" w:hAnsiTheme="majorBidi" w:cstheme="majorBidi"/>
          <w:sz w:val="24"/>
          <w:szCs w:val="24"/>
          <w:lang w:eastAsia="de-DE"/>
        </w:rPr>
        <w:t>Panahi</w:t>
      </w:r>
      <w:proofErr w:type="spellEnd"/>
      <w:r w:rsidRPr="004E184B">
        <w:rPr>
          <w:rFonts w:asciiTheme="majorBidi" w:hAnsiTheme="majorBidi" w:cstheme="majorBidi"/>
          <w:sz w:val="24"/>
          <w:szCs w:val="24"/>
          <w:lang w:eastAsia="de-DE"/>
        </w:rPr>
        <w:t>).</w:t>
      </w:r>
    </w:p>
    <w:p w:rsidR="00495269" w:rsidRPr="004E184B" w:rsidRDefault="00495269" w:rsidP="0049526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Default="00495269" w:rsidP="0049526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Default="00495269" w:rsidP="0049526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Default="00495269" w:rsidP="0049526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Default="00495269" w:rsidP="0049526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Default="00495269" w:rsidP="0049526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Default="00495269" w:rsidP="0049526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Default="00495269" w:rsidP="0049526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Default="00495269" w:rsidP="0049526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Default="00495269" w:rsidP="0049526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Default="00495269" w:rsidP="0049526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Default="00495269" w:rsidP="0049526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Pr="004E184B" w:rsidRDefault="00495269" w:rsidP="004952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95269" w:rsidRPr="004E184B" w:rsidRDefault="00495269" w:rsidP="004952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E184B">
        <w:rPr>
          <w:noProof/>
        </w:rPr>
        <w:drawing>
          <wp:inline distT="0" distB="0" distL="0" distR="0" wp14:anchorId="2F8F5CA6" wp14:editId="29E2282B">
            <wp:extent cx="2539518" cy="2491154"/>
            <wp:effectExtent l="0" t="0" r="0" b="4445"/>
            <wp:docPr id="3" name="Picture 3" descr="E:\09126796344\7-Jahedi\21-\Submission-R1\submission from Jahedi\pictures\IMG_30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09126796344\7-Jahedi\21-\Submission-R1\submission from Jahedi\pictures\IMG_3010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duotone>
                        <a:prstClr val="black"/>
                        <a:schemeClr val="tx2">
                          <a:tint val="45000"/>
                          <a:satMod val="400000"/>
                        </a:schemeClr>
                      </a:duotone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  <a14:imgEffect>
                                <a14:colorTemperature colorTemp="47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3" r="25838" b="5581"/>
                    <a:stretch/>
                  </pic:blipFill>
                  <pic:spPr bwMode="auto">
                    <a:xfrm>
                      <a:off x="0" y="0"/>
                      <a:ext cx="2548692" cy="2500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95269" w:rsidRPr="004E184B" w:rsidRDefault="00495269" w:rsidP="00495269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495269" w:rsidRPr="004E184B" w:rsidRDefault="00495269" w:rsidP="004952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FA30A4">
        <w:rPr>
          <w:rFonts w:asciiTheme="majorBidi" w:hAnsiTheme="majorBidi" w:cstheme="majorBidi"/>
          <w:b/>
          <w:bCs/>
          <w:sz w:val="24"/>
          <w:szCs w:val="24"/>
          <w:lang w:bidi="fa-IR"/>
        </w:rPr>
        <w:t>Fig. S1</w:t>
      </w:r>
      <w:r w:rsidRPr="004E184B">
        <w:rPr>
          <w:rFonts w:asciiTheme="majorBidi" w:hAnsiTheme="majorBidi" w:cstheme="majorBidi"/>
          <w:sz w:val="24"/>
          <w:szCs w:val="24"/>
          <w:lang w:bidi="fa-IR"/>
        </w:rPr>
        <w:t xml:space="preserve"> Microscope picture of </w:t>
      </w:r>
      <w:r w:rsidRPr="004E184B">
        <w:rPr>
          <w:rFonts w:asciiTheme="majorBidi" w:hAnsiTheme="majorBidi" w:cstheme="majorBidi"/>
          <w:i/>
          <w:iCs/>
          <w:sz w:val="24"/>
          <w:szCs w:val="24"/>
          <w:lang w:bidi="fa-IR"/>
        </w:rPr>
        <w:t>T. reesei</w:t>
      </w:r>
      <w:r w:rsidRPr="004E184B">
        <w:rPr>
          <w:rFonts w:asciiTheme="majorBidi" w:hAnsiTheme="majorBidi" w:cstheme="majorBidi"/>
          <w:sz w:val="24"/>
          <w:szCs w:val="24"/>
          <w:lang w:bidi="fa-IR"/>
        </w:rPr>
        <w:t xml:space="preserve"> growth on the cationized fibers (100 × magnification). </w:t>
      </w:r>
    </w:p>
    <w:p w:rsidR="00495269" w:rsidRDefault="00495269" w:rsidP="004952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95269" w:rsidRDefault="00495269" w:rsidP="004952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95269" w:rsidRDefault="00495269" w:rsidP="004952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95269" w:rsidRDefault="00495269" w:rsidP="004952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95269" w:rsidRDefault="00495269" w:rsidP="004952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95269" w:rsidRDefault="00495269" w:rsidP="004952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95269" w:rsidRDefault="00495269" w:rsidP="004952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95269" w:rsidRDefault="00495269" w:rsidP="004952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95269" w:rsidRDefault="00495269" w:rsidP="004952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95269" w:rsidRDefault="00495269" w:rsidP="004952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95269" w:rsidRDefault="00495269" w:rsidP="004952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95269" w:rsidRDefault="00495269" w:rsidP="004952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95269" w:rsidRPr="004E184B" w:rsidRDefault="00495269" w:rsidP="004952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95269" w:rsidRPr="004E184B" w:rsidRDefault="00495269" w:rsidP="004952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4E184B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42BC79F" wp14:editId="7E95FBF8">
            <wp:simplePos x="0" y="0"/>
            <wp:positionH relativeFrom="column">
              <wp:posOffset>-136566</wp:posOffset>
            </wp:positionH>
            <wp:positionV relativeFrom="paragraph">
              <wp:posOffset>261257</wp:posOffset>
            </wp:positionV>
            <wp:extent cx="2998470" cy="2327275"/>
            <wp:effectExtent l="0" t="0" r="0" b="0"/>
            <wp:wrapNone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E184B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5AF057CC" wp14:editId="51650CF1">
            <wp:simplePos x="0" y="0"/>
            <wp:positionH relativeFrom="column">
              <wp:posOffset>2921000</wp:posOffset>
            </wp:positionH>
            <wp:positionV relativeFrom="paragraph">
              <wp:posOffset>445135</wp:posOffset>
            </wp:positionV>
            <wp:extent cx="2796540" cy="2154555"/>
            <wp:effectExtent l="0" t="0" r="3810" b="0"/>
            <wp:wrapNone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95269" w:rsidRPr="004E184B" w:rsidRDefault="00495269" w:rsidP="004952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4E184B">
        <w:rPr>
          <w:rFonts w:asciiTheme="majorBidi" w:hAnsiTheme="majorBidi" w:cstheme="majorBidi"/>
          <w:noProof/>
        </w:rPr>
        <w:drawing>
          <wp:anchor distT="0" distB="0" distL="114300" distR="114300" simplePos="0" relativeHeight="251661312" behindDoc="0" locked="0" layoutInCell="1" allowOverlap="1" wp14:anchorId="2CAE5F9B" wp14:editId="38967FEC">
            <wp:simplePos x="0" y="0"/>
            <wp:positionH relativeFrom="margin">
              <wp:posOffset>225425</wp:posOffset>
            </wp:positionH>
            <wp:positionV relativeFrom="paragraph">
              <wp:posOffset>2493010</wp:posOffset>
            </wp:positionV>
            <wp:extent cx="2820035" cy="2267585"/>
            <wp:effectExtent l="0" t="0" r="0" b="0"/>
            <wp:wrapNone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95269" w:rsidRPr="004E184B" w:rsidRDefault="00495269" w:rsidP="004952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Pr="004E184B" w:rsidRDefault="00495269" w:rsidP="004952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Pr="004E184B" w:rsidRDefault="00495269" w:rsidP="004952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Pr="004E184B" w:rsidRDefault="00495269" w:rsidP="004952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Pr="004E184B" w:rsidRDefault="00495269" w:rsidP="004952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Pr="004E184B" w:rsidRDefault="00495269" w:rsidP="004952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Default="00495269" w:rsidP="004952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Default="00495269" w:rsidP="004952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Default="00495269" w:rsidP="004952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Default="00495269" w:rsidP="004952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Default="00495269" w:rsidP="004952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Default="00495269" w:rsidP="004952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Default="00495269" w:rsidP="004952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Pr="004E184B" w:rsidRDefault="00495269" w:rsidP="004952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95269" w:rsidRPr="004E184B" w:rsidRDefault="00495269" w:rsidP="00495269">
      <w:pPr>
        <w:autoSpaceDE w:val="0"/>
        <w:autoSpaceDN w:val="0"/>
        <w:adjustRightInd w:val="0"/>
        <w:spacing w:after="0" w:line="480" w:lineRule="auto"/>
        <w:ind w:left="54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bookmarkStart w:id="0" w:name="_GoBack"/>
      <w:r w:rsidRPr="004E184B">
        <w:rPr>
          <w:rFonts w:asciiTheme="majorBidi" w:hAnsiTheme="majorBidi" w:cstheme="majorBidi"/>
          <w:b/>
          <w:bCs/>
          <w:sz w:val="24"/>
          <w:szCs w:val="24"/>
          <w:lang w:bidi="fa-IR"/>
        </w:rPr>
        <w:t>Fig. S2</w:t>
      </w:r>
      <w:r w:rsidRPr="004E184B">
        <w:rPr>
          <w:rFonts w:asciiTheme="majorBidi" w:hAnsiTheme="majorBidi" w:cstheme="majorBidi"/>
          <w:sz w:val="24"/>
          <w:szCs w:val="24"/>
          <w:lang w:bidi="fa-IR"/>
        </w:rPr>
        <w:t xml:space="preserve"> The PACl performance for turbidity removal from kaolin suspensions at the initial turbidity of 500 NTU considering different settling times at (a) pH 6, (b) pH 7, and (c) pH 8 </w:t>
      </w:r>
    </w:p>
    <w:bookmarkEnd w:id="0"/>
    <w:p w:rsidR="00495269" w:rsidRPr="004E184B" w:rsidRDefault="00495269" w:rsidP="004952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95269" w:rsidRPr="004E184B" w:rsidRDefault="00495269" w:rsidP="004952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95269" w:rsidRPr="004E184B" w:rsidRDefault="00495269" w:rsidP="004952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95269" w:rsidRPr="004E184B" w:rsidRDefault="00495269" w:rsidP="004952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495269" w:rsidRPr="004E1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AD3"/>
    <w:rsid w:val="001F2AD3"/>
    <w:rsid w:val="004711F8"/>
    <w:rsid w:val="00495269"/>
    <w:rsid w:val="005347CC"/>
    <w:rsid w:val="00FA3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AEA9C3-BCCD-4343-ADB7-436A6877B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2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microsoft.com/office/2007/relationships/hdphoto" Target="media/hdphoto1.wdp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lham\Desktop\article\jar%20test\jartest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lham\Desktop\article\jar%20test\jartest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lham\Desktop\article\jar%20test\jartest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428846394200725"/>
          <c:y val="0.10940730447909698"/>
          <c:w val="0.78126709161354835"/>
          <c:h val="0.76404096039719183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500-6-comparison'!$B$2</c:f>
              <c:strCache>
                <c:ptCount val="1"/>
                <c:pt idx="0">
                  <c:v>15 min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numRef>
              <c:f>'500-6-comparison'!$A$3:$A$7</c:f>
              <c:numCache>
                <c:formatCode>General</c:formatCode>
                <c:ptCount val="5"/>
                <c:pt idx="0">
                  <c:v>1</c:v>
                </c:pt>
                <c:pt idx="1">
                  <c:v>1.5</c:v>
                </c:pt>
                <c:pt idx="2">
                  <c:v>2</c:v>
                </c:pt>
                <c:pt idx="3">
                  <c:v>2.5</c:v>
                </c:pt>
                <c:pt idx="4">
                  <c:v>3</c:v>
                </c:pt>
              </c:numCache>
            </c:numRef>
          </c:cat>
          <c:val>
            <c:numRef>
              <c:f>'500-6-comparison'!$B$3:$B$7</c:f>
              <c:numCache>
                <c:formatCode>0.00</c:formatCode>
                <c:ptCount val="5"/>
                <c:pt idx="0">
                  <c:v>6.1855670103092786</c:v>
                </c:pt>
                <c:pt idx="1">
                  <c:v>-3.7800687285223367</c:v>
                </c:pt>
                <c:pt idx="2">
                  <c:v>4.1237113402061851</c:v>
                </c:pt>
                <c:pt idx="3">
                  <c:v>10.309278350515463</c:v>
                </c:pt>
                <c:pt idx="4">
                  <c:v>21.6494845360824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D13-461B-9E77-30294C07A14C}"/>
            </c:ext>
          </c:extLst>
        </c:ser>
        <c:ser>
          <c:idx val="2"/>
          <c:order val="1"/>
          <c:tx>
            <c:strRef>
              <c:f>'500-6-comparison'!$C$2</c:f>
              <c:strCache>
                <c:ptCount val="1"/>
                <c:pt idx="0">
                  <c:v>30 min 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'500-6-comparison'!$A$3:$A$7</c:f>
              <c:numCache>
                <c:formatCode>General</c:formatCode>
                <c:ptCount val="5"/>
                <c:pt idx="0">
                  <c:v>1</c:v>
                </c:pt>
                <c:pt idx="1">
                  <c:v>1.5</c:v>
                </c:pt>
                <c:pt idx="2">
                  <c:v>2</c:v>
                </c:pt>
                <c:pt idx="3">
                  <c:v>2.5</c:v>
                </c:pt>
                <c:pt idx="4">
                  <c:v>3</c:v>
                </c:pt>
              </c:numCache>
            </c:numRef>
          </c:cat>
          <c:val>
            <c:numRef>
              <c:f>'500-6-comparison'!$C$3:$C$7</c:f>
              <c:numCache>
                <c:formatCode>0.00</c:formatCode>
                <c:ptCount val="5"/>
                <c:pt idx="0">
                  <c:v>-1.107011070110701</c:v>
                </c:pt>
                <c:pt idx="1">
                  <c:v>8.8560885608856079</c:v>
                </c:pt>
                <c:pt idx="2">
                  <c:v>2.9520295202952029</c:v>
                </c:pt>
                <c:pt idx="3">
                  <c:v>-2.5830258302583027</c:v>
                </c:pt>
                <c:pt idx="4">
                  <c:v>-5.16605166051660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D13-461B-9E77-30294C07A14C}"/>
            </c:ext>
          </c:extLst>
        </c:ser>
        <c:ser>
          <c:idx val="3"/>
          <c:order val="2"/>
          <c:tx>
            <c:strRef>
              <c:f>'500-6-comparison'!$D$2</c:f>
              <c:strCache>
                <c:ptCount val="1"/>
                <c:pt idx="0">
                  <c:v>45 min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numRef>
              <c:f>'500-6-comparison'!$A$3:$A$7</c:f>
              <c:numCache>
                <c:formatCode>General</c:formatCode>
                <c:ptCount val="5"/>
                <c:pt idx="0">
                  <c:v>1</c:v>
                </c:pt>
                <c:pt idx="1">
                  <c:v>1.5</c:v>
                </c:pt>
                <c:pt idx="2">
                  <c:v>2</c:v>
                </c:pt>
                <c:pt idx="3">
                  <c:v>2.5</c:v>
                </c:pt>
                <c:pt idx="4">
                  <c:v>3</c:v>
                </c:pt>
              </c:numCache>
            </c:numRef>
          </c:cat>
          <c:val>
            <c:numRef>
              <c:f>'500-6-comparison'!$D$3:$D$7</c:f>
              <c:numCache>
                <c:formatCode>0.00</c:formatCode>
                <c:ptCount val="5"/>
                <c:pt idx="0">
                  <c:v>6.2761506276150625</c:v>
                </c:pt>
                <c:pt idx="1">
                  <c:v>17.573221757322173</c:v>
                </c:pt>
                <c:pt idx="2">
                  <c:v>7.1129707112970717</c:v>
                </c:pt>
                <c:pt idx="3">
                  <c:v>5.02092050209205</c:v>
                </c:pt>
                <c:pt idx="4">
                  <c:v>4.60251046025104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D13-461B-9E77-30294C07A1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6222504"/>
        <c:axId val="476223680"/>
      </c:barChart>
      <c:catAx>
        <c:axId val="476222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ACl Dosage (mg/l)</a:t>
                </a:r>
              </a:p>
            </c:rich>
          </c:tx>
          <c:layout>
            <c:manualLayout>
              <c:xMode val="edge"/>
              <c:yMode val="edge"/>
              <c:x val="0.40713794432205674"/>
              <c:y val="0.898078817733990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6223680"/>
        <c:crosses val="autoZero"/>
        <c:auto val="1"/>
        <c:lblAlgn val="ctr"/>
        <c:lblOffset val="100"/>
        <c:noMultiLvlLbl val="0"/>
      </c:catAx>
      <c:valAx>
        <c:axId val="476223680"/>
        <c:scaling>
          <c:orientation val="minMax"/>
          <c:max val="100"/>
          <c:min val="-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urbidity Removal (%)</a:t>
                </a:r>
              </a:p>
            </c:rich>
          </c:tx>
          <c:layout>
            <c:manualLayout>
              <c:xMode val="edge"/>
              <c:yMode val="edge"/>
              <c:x val="9.0663874771886171E-3"/>
              <c:y val="0.282811315252260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6222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7042103809046029"/>
          <c:y val="0.22329027499013604"/>
          <c:w val="0.39964004499437572"/>
          <c:h val="0.10025500366956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881211920582"/>
          <c:y val="6.860158311345646E-2"/>
          <c:w val="0.76313983274613195"/>
          <c:h val="0.68244323021627573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500-7-comparison'!$B$2</c:f>
              <c:strCache>
                <c:ptCount val="1"/>
                <c:pt idx="0">
                  <c:v>15 min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numRef>
              <c:f>'500-7-comparison'!$A$3:$A$7</c:f>
              <c:numCache>
                <c:formatCode>General</c:formatCode>
                <c:ptCount val="5"/>
                <c:pt idx="0">
                  <c:v>0.2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</c:numCache>
            </c:numRef>
          </c:cat>
          <c:val>
            <c:numRef>
              <c:f>'500-7-comparison'!$B$3:$B$7</c:f>
              <c:numCache>
                <c:formatCode>General</c:formatCode>
                <c:ptCount val="5"/>
                <c:pt idx="0">
                  <c:v>89.866666666666674</c:v>
                </c:pt>
                <c:pt idx="1">
                  <c:v>57.666666666666664</c:v>
                </c:pt>
                <c:pt idx="2">
                  <c:v>63.666666666666671</c:v>
                </c:pt>
                <c:pt idx="3">
                  <c:v>44.333333333333336</c:v>
                </c:pt>
                <c:pt idx="4">
                  <c:v>38.333333333333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A8-49A4-9171-B9A6574C6E0E}"/>
            </c:ext>
          </c:extLst>
        </c:ser>
        <c:ser>
          <c:idx val="2"/>
          <c:order val="1"/>
          <c:tx>
            <c:strRef>
              <c:f>'500-7-comparison'!$C$2</c:f>
              <c:strCache>
                <c:ptCount val="1"/>
                <c:pt idx="0">
                  <c:v>30 min 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'500-7-comparison'!$A$3:$A$7</c:f>
              <c:numCache>
                <c:formatCode>General</c:formatCode>
                <c:ptCount val="5"/>
                <c:pt idx="0">
                  <c:v>0.2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</c:numCache>
            </c:numRef>
          </c:cat>
          <c:val>
            <c:numRef>
              <c:f>'500-7-comparison'!$C$3:$C$7</c:f>
              <c:numCache>
                <c:formatCode>General</c:formatCode>
                <c:ptCount val="5"/>
                <c:pt idx="0">
                  <c:v>90.811808118081188</c:v>
                </c:pt>
                <c:pt idx="1">
                  <c:v>56.826568265682653</c:v>
                </c:pt>
                <c:pt idx="2">
                  <c:v>64.391143911439116</c:v>
                </c:pt>
                <c:pt idx="3">
                  <c:v>45.38745387453875</c:v>
                </c:pt>
                <c:pt idx="4">
                  <c:v>43.5424354243542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A8-49A4-9171-B9A6574C6E0E}"/>
            </c:ext>
          </c:extLst>
        </c:ser>
        <c:ser>
          <c:idx val="3"/>
          <c:order val="2"/>
          <c:tx>
            <c:strRef>
              <c:f>'500-7-comparison'!$D$2</c:f>
              <c:strCache>
                <c:ptCount val="1"/>
                <c:pt idx="0">
                  <c:v>45 min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numRef>
              <c:f>'500-7-comparison'!$A$3:$A$7</c:f>
              <c:numCache>
                <c:formatCode>General</c:formatCode>
                <c:ptCount val="5"/>
                <c:pt idx="0">
                  <c:v>0.2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</c:numCache>
            </c:numRef>
          </c:cat>
          <c:val>
            <c:numRef>
              <c:f>'500-7-comparison'!$D$3:$D$7</c:f>
              <c:numCache>
                <c:formatCode>General</c:formatCode>
                <c:ptCount val="5"/>
                <c:pt idx="0">
                  <c:v>91.2109375</c:v>
                </c:pt>
                <c:pt idx="1">
                  <c:v>56.796875</c:v>
                </c:pt>
                <c:pt idx="2">
                  <c:v>64.8046875</c:v>
                </c:pt>
                <c:pt idx="3">
                  <c:v>44.062500000000007</c:v>
                </c:pt>
                <c:pt idx="4">
                  <c:v>48.1640625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5A8-49A4-9171-B9A6574C6E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6218976"/>
        <c:axId val="476221328"/>
      </c:barChart>
      <c:catAx>
        <c:axId val="476218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ACl Dosage (mg/l)</a:t>
                </a:r>
              </a:p>
            </c:rich>
          </c:tx>
          <c:layout>
            <c:manualLayout>
              <c:xMode val="edge"/>
              <c:yMode val="edge"/>
              <c:x val="0.36248216720657667"/>
              <c:y val="0.833846094391575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6221328"/>
        <c:crosses val="autoZero"/>
        <c:auto val="1"/>
        <c:lblAlgn val="ctr"/>
        <c:lblOffset val="100"/>
        <c:noMultiLvlLbl val="0"/>
      </c:catAx>
      <c:valAx>
        <c:axId val="4762213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urbidity Removal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621897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3056284631087782"/>
          <c:y val="3.1931523071489415E-2"/>
          <c:w val="0.51460531397539266"/>
          <c:h val="0.1051926676496115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231544120365235"/>
          <c:y val="0.10826160888962999"/>
          <c:w val="0.76856092812342114"/>
          <c:h val="0.67901005725675578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500-8-comparison'!$B$2</c:f>
              <c:strCache>
                <c:ptCount val="1"/>
                <c:pt idx="0">
                  <c:v>15 min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numRef>
              <c:f>'500-8-comparison'!$A$3:$A$7</c:f>
              <c:numCache>
                <c:formatCode>General</c:formatCode>
                <c:ptCount val="5"/>
                <c:pt idx="0">
                  <c:v>0.2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</c:numCache>
            </c:numRef>
          </c:cat>
          <c:val>
            <c:numRef>
              <c:f>'500-8-comparison'!$B$3:$B$7</c:f>
              <c:numCache>
                <c:formatCode>General</c:formatCode>
                <c:ptCount val="5"/>
                <c:pt idx="0">
                  <c:v>83.363636363636374</c:v>
                </c:pt>
                <c:pt idx="1">
                  <c:v>63.636363636363633</c:v>
                </c:pt>
                <c:pt idx="2">
                  <c:v>63.939393939393938</c:v>
                </c:pt>
                <c:pt idx="3">
                  <c:v>69.090909090909093</c:v>
                </c:pt>
                <c:pt idx="4">
                  <c:v>48.181818181818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6A-4DED-B296-F0584D7FEAED}"/>
            </c:ext>
          </c:extLst>
        </c:ser>
        <c:ser>
          <c:idx val="2"/>
          <c:order val="1"/>
          <c:tx>
            <c:strRef>
              <c:f>'500-8-comparison'!$C$2</c:f>
              <c:strCache>
                <c:ptCount val="1"/>
                <c:pt idx="0">
                  <c:v>30 min 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'500-8-comparison'!$A$3:$A$7</c:f>
              <c:numCache>
                <c:formatCode>General</c:formatCode>
                <c:ptCount val="5"/>
                <c:pt idx="0">
                  <c:v>0.2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</c:numCache>
            </c:numRef>
          </c:cat>
          <c:val>
            <c:numRef>
              <c:f>'500-8-comparison'!$C$3:$C$7</c:f>
              <c:numCache>
                <c:formatCode>General</c:formatCode>
                <c:ptCount val="5"/>
                <c:pt idx="0">
                  <c:v>79.40959409594096</c:v>
                </c:pt>
                <c:pt idx="1">
                  <c:v>61.992619926199268</c:v>
                </c:pt>
                <c:pt idx="2">
                  <c:v>64.723247232472332</c:v>
                </c:pt>
                <c:pt idx="3">
                  <c:v>56.826568265682653</c:v>
                </c:pt>
                <c:pt idx="4">
                  <c:v>41.3284132841328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16A-4DED-B296-F0584D7FEAED}"/>
            </c:ext>
          </c:extLst>
        </c:ser>
        <c:ser>
          <c:idx val="3"/>
          <c:order val="2"/>
          <c:tx>
            <c:strRef>
              <c:f>'500-8-comparison'!$D$2</c:f>
              <c:strCache>
                <c:ptCount val="1"/>
                <c:pt idx="0">
                  <c:v>45 min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numRef>
              <c:f>'500-8-comparison'!$A$3:$A$7</c:f>
              <c:numCache>
                <c:formatCode>General</c:formatCode>
                <c:ptCount val="5"/>
                <c:pt idx="0">
                  <c:v>0.2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</c:numCache>
            </c:numRef>
          </c:cat>
          <c:val>
            <c:numRef>
              <c:f>'500-8-comparison'!$D$3:$D$7</c:f>
              <c:numCache>
                <c:formatCode>General</c:formatCode>
                <c:ptCount val="5"/>
                <c:pt idx="0">
                  <c:v>82.100840336134453</c:v>
                </c:pt>
                <c:pt idx="1">
                  <c:v>72.47899159663865</c:v>
                </c:pt>
                <c:pt idx="2">
                  <c:v>59.327731092436977</c:v>
                </c:pt>
                <c:pt idx="3">
                  <c:v>61.218487394957975</c:v>
                </c:pt>
                <c:pt idx="4">
                  <c:v>42.4369747899159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16A-4DED-B296-F0584D7FEA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6230344"/>
        <c:axId val="476232696"/>
      </c:barChart>
      <c:catAx>
        <c:axId val="476230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ACl Dosage (mg/l)</a:t>
                </a:r>
              </a:p>
            </c:rich>
          </c:tx>
          <c:layout>
            <c:manualLayout>
              <c:xMode val="edge"/>
              <c:yMode val="edge"/>
              <c:x val="0.39228432713516442"/>
              <c:y val="0.874992195785918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6232696"/>
        <c:crosses val="autoZero"/>
        <c:auto val="1"/>
        <c:lblAlgn val="ctr"/>
        <c:lblOffset val="100"/>
        <c:noMultiLvlLbl val="0"/>
      </c:catAx>
      <c:valAx>
        <c:axId val="476232696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urbidity Removal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623034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9604481658102595"/>
          <c:y val="5.3476219929539097E-2"/>
          <c:w val="0.42928086674587673"/>
          <c:h val="0.1012144325381117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2438</cdr:x>
      <cdr:y>0.17954</cdr:y>
    </cdr:from>
    <cdr:to>
      <cdr:x>0.36238</cdr:x>
      <cdr:y>0.31126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672797" y="417839"/>
          <a:ext cx="413795" cy="30655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1300" b="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a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3334</cdr:x>
      <cdr:y>0.08457</cdr:y>
    </cdr:from>
    <cdr:to>
      <cdr:x>0.46074</cdr:x>
      <cdr:y>0.22598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932199" y="182211"/>
          <a:ext cx="356274" cy="30467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300" b="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b)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3486</cdr:x>
      <cdr:y>0.15338</cdr:y>
    </cdr:from>
    <cdr:to>
      <cdr:x>0.50533</cdr:x>
      <cdr:y>0.3116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983063" y="347802"/>
          <a:ext cx="441975" cy="35878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300" b="0" cap="none" spc="0">
              <a:ln w="0"/>
              <a:solidFill>
                <a:schemeClr val="tx1"/>
              </a:solidFill>
              <a:effectLst>
                <a:outerShdw blurRad="38100" dist="19050" dir="2700000" algn="tl" rotWithShape="0">
                  <a:schemeClr val="dk1">
                    <a:alpha val="40000"/>
                  </a:schemeClr>
                </a:outerShdw>
              </a:effectLst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c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-HP</dc:creator>
  <cp:keywords/>
  <dc:description/>
  <cp:lastModifiedBy>RP</cp:lastModifiedBy>
  <cp:revision>4</cp:revision>
  <dcterms:created xsi:type="dcterms:W3CDTF">2021-07-12T19:45:00Z</dcterms:created>
  <dcterms:modified xsi:type="dcterms:W3CDTF">2021-07-13T05:27:00Z</dcterms:modified>
</cp:coreProperties>
</file>